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8A4590"/>
    <w:p w14:paraId="2F2BCE9A"/>
    <w:p w14:paraId="3F680145"/>
    <w:p w14:paraId="4737C5B4"/>
    <w:p w14:paraId="5E98AA04"/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737"/>
        <w:gridCol w:w="1572"/>
        <w:gridCol w:w="5175"/>
      </w:tblGrid>
      <w:tr w14:paraId="7871F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70FA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tudy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33D15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Yea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E91C8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Inclusion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D85F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Reason for exclusion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 xml:space="preserve"> </w:t>
            </w:r>
          </w:p>
        </w:tc>
      </w:tr>
      <w:tr w14:paraId="57873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706F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0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17FB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E7D3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Inclusion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  <w:p w14:paraId="563E09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19789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  <w:bookmarkStart w:id="0" w:name="_GoBack"/>
            <w:bookmarkEnd w:id="0"/>
          </w:p>
        </w:tc>
      </w:tr>
      <w:tr w14:paraId="0CB5C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A9042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02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9319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1F2F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 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D5AB2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57323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711A9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03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83661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CA5F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 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5EF1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019A1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3099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04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6FA8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201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D3A3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D058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54D44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CE70F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05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83D72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C2D9C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5E8D7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0DF5A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E371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06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8BD0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8404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E0FF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04B71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C836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07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2CBC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A5FF8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</w:t>
            </w:r>
          </w:p>
          <w:p w14:paraId="52EA70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954B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62C6D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8589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08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44F7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0D71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572D1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37AF38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3786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09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26B6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8CF3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 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6006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6A812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998B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10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429E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F79A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DB1AD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4D50E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CA74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11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3EED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E38C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8D93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7D6FF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E833A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1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A8390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B340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E83B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45CBC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CF73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78EDC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DEC5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2A5B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43474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8867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8B1F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38F2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6220E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2F79B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73EB3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1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0EB96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F9731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DFDD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722F1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004E5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1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0C94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C286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E8CDB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3585F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D7F8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1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E51D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6DCB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E21D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69AF1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8BD3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1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9F4C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0FDB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4A95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7A29B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2133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1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A7DF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AF34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nclusion 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AC2A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/</w:t>
            </w:r>
          </w:p>
        </w:tc>
      </w:tr>
      <w:tr w14:paraId="05C51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3E7C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2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DABAC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11F7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BAF2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Does not conform to the PICOS criteria</w:t>
            </w:r>
          </w:p>
        </w:tc>
      </w:tr>
      <w:tr w14:paraId="48E0A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9293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2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1C097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0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A0AE4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F86E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Does not conform to the PICOS criteria</w:t>
            </w:r>
          </w:p>
        </w:tc>
      </w:tr>
      <w:tr w14:paraId="154B9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1936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2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2A32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0C2CF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AA028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Does not conform to the PICOS criteria</w:t>
            </w:r>
          </w:p>
        </w:tc>
      </w:tr>
      <w:tr w14:paraId="3CB0B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EA141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2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13B5D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CBAD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8FEC0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Does not conform to the PICOS criteria</w:t>
            </w:r>
          </w:p>
        </w:tc>
      </w:tr>
      <w:tr w14:paraId="12132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77466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2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B04D1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2E10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5DAC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The article type is a letter and does not conform to the PICOS criteria.</w:t>
            </w:r>
          </w:p>
          <w:p w14:paraId="7B3C88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 w14:paraId="1C453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3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44C7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2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29B1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518A1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C030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The article type is a Protocol and does not conform to the PICOS criteria.</w:t>
            </w:r>
          </w:p>
          <w:p w14:paraId="081072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 w14:paraId="044F5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8AA3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2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721D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80EB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C947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Does not conform to the PICOS criteria</w:t>
            </w:r>
          </w:p>
        </w:tc>
      </w:tr>
      <w:tr w14:paraId="5C581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20A5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2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9D10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631FA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B87C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The article type is a Review and does not conform to the PICOS criteria.</w:t>
            </w:r>
          </w:p>
          <w:p w14:paraId="5FA466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 w14:paraId="460C3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E5417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2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360A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CBCC3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350E8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The article type is a Protocol and does not conform to the PICOS criteria.</w:t>
            </w:r>
          </w:p>
          <w:p w14:paraId="64BCEC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 w14:paraId="49C1D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7C15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2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D67D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0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1B56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8EE03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This article only analyzes the risk factors associated with granulomatous mastitis and does not compare treatment methods.</w:t>
            </w:r>
          </w:p>
          <w:p w14:paraId="11451E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 w14:paraId="16668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30F2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3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FEC3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3281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9C871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There is only one treatment plan, lacking comparison.</w:t>
            </w:r>
          </w:p>
          <w:p w14:paraId="34FD91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 w14:paraId="146D3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1E153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3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B8673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A5CFB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EEE7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"There is no comparison of treatment methods."</w:t>
            </w:r>
          </w:p>
          <w:p w14:paraId="3E53BA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 w14:paraId="75D12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CEB97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3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F796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C1B3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8CBAC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There is only one treatment plan, lacking comparison.</w:t>
            </w:r>
          </w:p>
        </w:tc>
      </w:tr>
      <w:tr w14:paraId="33306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18755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3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5592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8750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A5DA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There is only one treatment plan, lacking comparison.</w:t>
            </w:r>
          </w:p>
        </w:tc>
      </w:tr>
      <w:tr w14:paraId="71408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C683D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uthor 03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8AA2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74FC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052B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The study subjects are patients with benign fibromas.</w:t>
            </w:r>
          </w:p>
          <w:p w14:paraId="4AD76D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</w:p>
        </w:tc>
      </w:tr>
    </w:tbl>
    <w:p w14:paraId="222B9D6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QzMzU2MWM4ZGRjNDUyMDQ3MTgxNWUzNmZhMjIxZTkifQ=="/>
  </w:docVars>
  <w:rsids>
    <w:rsidRoot w:val="5ABD4FC6"/>
    <w:rsid w:val="1FED61FB"/>
    <w:rsid w:val="205A2D82"/>
    <w:rsid w:val="21A97250"/>
    <w:rsid w:val="22CD70A2"/>
    <w:rsid w:val="276B56D3"/>
    <w:rsid w:val="2CD77571"/>
    <w:rsid w:val="31576CC8"/>
    <w:rsid w:val="33064502"/>
    <w:rsid w:val="3DB569B1"/>
    <w:rsid w:val="3F3B5533"/>
    <w:rsid w:val="48E4659B"/>
    <w:rsid w:val="58BE3F6A"/>
    <w:rsid w:val="5A5F6122"/>
    <w:rsid w:val="5ABD4FC6"/>
    <w:rsid w:val="611B62E0"/>
    <w:rsid w:val="68AA1EC4"/>
    <w:rsid w:val="691F4150"/>
    <w:rsid w:val="6B5F228E"/>
    <w:rsid w:val="6DFA3E09"/>
    <w:rsid w:val="6FD00CC3"/>
    <w:rsid w:val="7187709C"/>
    <w:rsid w:val="7F37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09</Words>
  <Characters>1543</Characters>
  <Lines>0</Lines>
  <Paragraphs>0</Paragraphs>
  <TotalTime>2</TotalTime>
  <ScaleCrop>false</ScaleCrop>
  <LinksUpToDate>false</LinksUpToDate>
  <CharactersWithSpaces>174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14:01:00Z</dcterms:created>
  <dc:creator>Gideon</dc:creator>
  <cp:lastModifiedBy>Gideon</cp:lastModifiedBy>
  <dcterms:modified xsi:type="dcterms:W3CDTF">2025-01-15T15:3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9F9C15F1C424C26936655F05BEC96BD_13</vt:lpwstr>
  </property>
  <property fmtid="{D5CDD505-2E9C-101B-9397-08002B2CF9AE}" pid="4" name="KSOTemplateDocerSaveRecord">
    <vt:lpwstr>eyJoZGlkIjoiYjk5ODM0YmMxOWJiYWQyNDU4MGIzYWRmYTA0ZmI5NDciLCJ1c2VySWQiOiIyMTM5ODYwNzIifQ==</vt:lpwstr>
  </property>
</Properties>
</file>